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2C0A15">
        <w:rPr>
          <w:rFonts w:hint="eastAsia"/>
          <w:sz w:val="20"/>
          <w:szCs w:val="20"/>
        </w:rPr>
        <w:t>8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>(lag 0</w:t>
      </w:r>
      <w:r w:rsidR="00CC4BCD">
        <w:rPr>
          <w:rFonts w:hint="eastAsia"/>
          <w:sz w:val="20"/>
          <w:szCs w:val="20"/>
        </w:rPr>
        <w:t>-2</w:t>
      </w:r>
      <w:r w:rsidR="00E46B92">
        <w:rPr>
          <w:sz w:val="20"/>
          <w:szCs w:val="20"/>
        </w:rPr>
        <w:t xml:space="preserve"> day</w:t>
      </w:r>
      <w:r w:rsidR="00CC4BCD">
        <w:rPr>
          <w:rFonts w:hint="eastAsia"/>
          <w:sz w:val="20"/>
          <w:szCs w:val="20"/>
        </w:rPr>
        <w:t>s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846193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846193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846193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0, 0.18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2, 0.1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6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46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7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5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7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43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43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4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1 (-1.4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7 (-1.62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4 (-2.32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7 (-3.08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5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0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9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15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3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8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6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4 (-0.34, 2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9 (-0.58, 2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59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79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6 (-2.0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5 (-2.0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08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16, 1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6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3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3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5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78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27, 1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4 (-0.34, 1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1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1.70, 1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1.79, 1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73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7 (-1.92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5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24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49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46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92, 1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1.07, 1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6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8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9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2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1.18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5 (-1.57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6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1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15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4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31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1.0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77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7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9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19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1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0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2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0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2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4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4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46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60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1.0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1.2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68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0.83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44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47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3 (-2.41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7 (-2.66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6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7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7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38 (-9.72, 12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13.24, 13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55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55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9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96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0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22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38, 1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20 (0.07, 2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89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97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-1.25, 2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1.63, 2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1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2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57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7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6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9 (-0.61, 2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4 (-0.83, 2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1.27, 1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1.76, 1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78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92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70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8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0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62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73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6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7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1.04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1 (-0.62, 2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65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8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3 (-1.09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39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46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64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6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62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62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63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1.66, 1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1.75, 1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3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40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42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61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64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1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0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4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2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59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3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40, -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49, -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59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7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8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5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6 (-1.8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12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36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1.00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1.06, 1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63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48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83, 1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89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5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6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2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70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61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40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49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1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3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8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4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4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91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1.09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01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02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2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9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7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9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9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22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9 (-2.41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26 (-3.12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19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2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5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5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8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4 (0.37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3 (0.43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1.18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45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2 (-0.07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04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3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3 (-1.4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1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6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3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42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6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56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0.72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0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49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52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2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9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1.69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1.69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7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28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46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7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8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50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8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6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3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2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8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8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0.02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0.05, 1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4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7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1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5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5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3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4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57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0.65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0.93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9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72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8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4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7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0.95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71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0.86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1.43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1.77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09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0.11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2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39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74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5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6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6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2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1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5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8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36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6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1.28, 1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-0.86, 2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0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14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7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9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846193" w:rsidRPr="00CA5D3C" w:rsidTr="008461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846193" w:rsidRPr="00CA5D3C" w:rsidRDefault="008461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6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846193" w:rsidRPr="00CA5D3C" w:rsidRDefault="008461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72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846193" w:rsidRDefault="008461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B46F8A" w:rsidRPr="00B46F8A">
        <w:rPr>
          <w:rFonts w:cs="Times New Roman"/>
          <w:sz w:val="20"/>
          <w:szCs w:val="20"/>
        </w:rPr>
        <w:t xml:space="preserve">The </w:t>
      </w:r>
      <w:r w:rsidR="008E6E3E">
        <w:rPr>
          <w:rFonts w:cs="Times New Roman" w:hint="eastAsia"/>
          <w:sz w:val="20"/>
          <w:szCs w:val="20"/>
        </w:rPr>
        <w:t>3</w:t>
      </w:r>
      <w:r w:rsidR="00B46F8A" w:rsidRPr="00B46F8A">
        <w:rPr>
          <w:rFonts w:cs="Times New Roman"/>
          <w:sz w:val="20"/>
          <w:szCs w:val="20"/>
        </w:rPr>
        <w:t>-day moving average exposure (lag 0-</w:t>
      </w:r>
      <w:r w:rsidR="008E6E3E">
        <w:rPr>
          <w:rFonts w:cs="Times New Roman" w:hint="eastAsia"/>
          <w:sz w:val="20"/>
          <w:szCs w:val="20"/>
        </w:rPr>
        <w:t>2</w:t>
      </w:r>
      <w:r w:rsidR="00B46F8A" w:rsidRPr="00B46F8A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1113" w:rsidRDefault="00551113" w:rsidP="008B3A52">
      <w:r>
        <w:separator/>
      </w:r>
    </w:p>
  </w:endnote>
  <w:endnote w:type="continuationSeparator" w:id="1">
    <w:p w:rsidR="00551113" w:rsidRDefault="00551113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1113" w:rsidRDefault="00551113" w:rsidP="008B3A52">
      <w:r>
        <w:separator/>
      </w:r>
    </w:p>
  </w:footnote>
  <w:footnote w:type="continuationSeparator" w:id="1">
    <w:p w:rsidR="00551113" w:rsidRDefault="00551113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6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84A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6634"/>
    <w:rsid w:val="002A7719"/>
    <w:rsid w:val="002B0A9F"/>
    <w:rsid w:val="002B244A"/>
    <w:rsid w:val="002B2A82"/>
    <w:rsid w:val="002B5B40"/>
    <w:rsid w:val="002B640B"/>
    <w:rsid w:val="002C0A15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3F6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219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113"/>
    <w:rsid w:val="005516B9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24B7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193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6E3E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A82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4BCD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95161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67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5</TotalTime>
  <Pages>6</Pages>
  <Words>3408</Words>
  <Characters>19428</Characters>
  <Application>Microsoft Office Word</Application>
  <DocSecurity>0</DocSecurity>
  <Lines>161</Lines>
  <Paragraphs>45</Paragraphs>
  <ScaleCrop>false</ScaleCrop>
  <Company>Microsoft</Company>
  <LinksUpToDate>false</LinksUpToDate>
  <CharactersWithSpaces>22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7:00Z</dcterms:modified>
</cp:coreProperties>
</file>